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FE986" w14:textId="77777777" w:rsidR="00D755B8" w:rsidRPr="00F24A09" w:rsidRDefault="00D755B8" w:rsidP="00944DFA">
      <w:pPr>
        <w:spacing w:after="120" w:line="480" w:lineRule="auto"/>
        <w:rPr>
          <w:bCs/>
          <w:szCs w:val="24"/>
          <w:lang w:val="en-US"/>
        </w:rPr>
      </w:pPr>
      <w:r w:rsidRPr="00F24A09">
        <w:rPr>
          <w:bCs/>
          <w:szCs w:val="24"/>
          <w:lang w:val="en-US"/>
        </w:rPr>
        <w:t>S</w:t>
      </w:r>
      <w:r w:rsidR="005B179A" w:rsidRPr="00F24A09">
        <w:rPr>
          <w:bCs/>
          <w:szCs w:val="24"/>
          <w:lang w:val="en-US"/>
        </w:rPr>
        <w:t>5</w:t>
      </w:r>
      <w:r w:rsidRPr="00F24A09">
        <w:rPr>
          <w:bCs/>
          <w:szCs w:val="24"/>
          <w:lang w:val="en-US"/>
        </w:rPr>
        <w:t xml:space="preserve"> Tab</w:t>
      </w:r>
      <w:r w:rsidR="00651F08" w:rsidRPr="00F24A09">
        <w:rPr>
          <w:bCs/>
          <w:szCs w:val="24"/>
          <w:lang w:val="en-US"/>
        </w:rPr>
        <w:t>l</w:t>
      </w:r>
      <w:r w:rsidR="005B179A" w:rsidRPr="00F24A09">
        <w:rPr>
          <w:bCs/>
          <w:szCs w:val="24"/>
          <w:lang w:val="en-US"/>
        </w:rPr>
        <w:t>e</w:t>
      </w:r>
      <w:r w:rsidRPr="00F24A09">
        <w:rPr>
          <w:bCs/>
          <w:szCs w:val="24"/>
          <w:lang w:val="en-US"/>
        </w:rPr>
        <w:t xml:space="preserve">. </w:t>
      </w:r>
      <w:r w:rsidR="00F02EC6" w:rsidRPr="00F24A09">
        <w:rPr>
          <w:bCs/>
          <w:szCs w:val="24"/>
          <w:lang w:val="en-US"/>
        </w:rPr>
        <w:t>Permutational ANOVA to separate the genotypes into groups homogeneous in trait values</w:t>
      </w:r>
      <w:r w:rsidR="005B179A" w:rsidRPr="00F24A09">
        <w:rPr>
          <w:bCs/>
          <w:szCs w:val="24"/>
          <w:lang w:val="en-US"/>
        </w:rPr>
        <w:t>.</w:t>
      </w:r>
    </w:p>
    <w:tbl>
      <w:tblPr>
        <w:tblW w:w="14318" w:type="dxa"/>
        <w:tblInd w:w="-398" w:type="dxa"/>
        <w:tblLayout w:type="fixed"/>
        <w:tblLook w:val="00A0" w:firstRow="1" w:lastRow="0" w:firstColumn="1" w:lastColumn="0" w:noHBand="0" w:noVBand="0"/>
      </w:tblPr>
      <w:tblGrid>
        <w:gridCol w:w="568"/>
        <w:gridCol w:w="851"/>
        <w:gridCol w:w="850"/>
        <w:gridCol w:w="736"/>
        <w:gridCol w:w="1249"/>
        <w:gridCol w:w="1275"/>
        <w:gridCol w:w="2410"/>
        <w:gridCol w:w="1701"/>
        <w:gridCol w:w="2268"/>
        <w:gridCol w:w="2410"/>
      </w:tblGrid>
      <w:tr w:rsidR="00D755B8" w:rsidRPr="00F24A09" w14:paraId="549CB2E5" w14:textId="77777777" w:rsidTr="00391249">
        <w:trPr>
          <w:trHeight w:val="672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24E9697" w14:textId="77777777" w:rsidR="00D755B8" w:rsidRPr="00944DFA" w:rsidRDefault="00D755B8" w:rsidP="00F24A09">
            <w:pPr>
              <w:spacing w:after="0" w:line="360" w:lineRule="auto"/>
              <w:rPr>
                <w:i/>
                <w:szCs w:val="24"/>
              </w:rPr>
            </w:pPr>
            <w:r w:rsidRPr="00944DFA">
              <w:rPr>
                <w:i/>
                <w:szCs w:val="24"/>
              </w:rPr>
              <w:t>F##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BF401AF" w14:textId="77777777" w:rsidR="00D755B8" w:rsidRPr="00944DFA" w:rsidRDefault="00D755B8" w:rsidP="00F24A09">
            <w:pPr>
              <w:spacing w:after="0" w:line="360" w:lineRule="auto"/>
              <w:jc w:val="center"/>
              <w:rPr>
                <w:i/>
                <w:szCs w:val="24"/>
              </w:rPr>
            </w:pPr>
            <w:r w:rsidRPr="00944DFA">
              <w:rPr>
                <w:i/>
                <w:szCs w:val="24"/>
                <w:lang w:val="en-US"/>
              </w:rPr>
              <w:t>S</w:t>
            </w:r>
            <w:r w:rsidRPr="00944DFA">
              <w:rPr>
                <w:i/>
                <w:szCs w:val="24"/>
              </w:rPr>
              <w:t>ign</w:t>
            </w:r>
            <w:r w:rsidRPr="00944DFA">
              <w:rPr>
                <w:i/>
                <w:szCs w:val="24"/>
                <w:lang w:val="en-US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F186E4" w14:textId="77777777" w:rsidR="00D755B8" w:rsidRPr="00944DFA" w:rsidRDefault="00D755B8" w:rsidP="00F24A09">
            <w:pPr>
              <w:spacing w:after="0" w:line="360" w:lineRule="auto"/>
              <w:rPr>
                <w:i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D0BD6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i/>
                <w:szCs w:val="24"/>
                <w:lang w:val="en-US"/>
              </w:rPr>
              <w:t>X</w:t>
            </w:r>
            <w:r w:rsidRPr="00944DFA">
              <w:rPr>
                <w:i/>
                <w:szCs w:val="24"/>
              </w:rPr>
              <w:t>_</w:t>
            </w:r>
            <w:r w:rsidRPr="00944DFA">
              <w:rPr>
                <w:i/>
                <w:szCs w:val="24"/>
                <w:lang w:val="en-US"/>
              </w:rPr>
              <w:t>Y</w:t>
            </w:r>
            <w:r w:rsidRPr="00944DFA">
              <w:rPr>
                <w:i/>
                <w:szCs w:val="24"/>
              </w:rPr>
              <w:t xml:space="preserve"> (</w:t>
            </w:r>
            <w:proofErr w:type="spellStart"/>
            <w:r w:rsidRPr="00944DFA">
              <w:rPr>
                <w:i/>
                <w:szCs w:val="24"/>
                <w:lang w:val="en-US"/>
              </w:rPr>
              <w:t>epist</w:t>
            </w:r>
            <w:proofErr w:type="spellEnd"/>
            <w:r w:rsidRPr="00944DFA">
              <w:rPr>
                <w:i/>
                <w:szCs w:val="24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8FE297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i/>
                <w:szCs w:val="24"/>
                <w:lang w:val="en-US"/>
              </w:rPr>
              <w:t>AUT</w:t>
            </w:r>
            <w:r w:rsidRPr="00944DFA">
              <w:rPr>
                <w:i/>
                <w:szCs w:val="24"/>
              </w:rPr>
              <w:t xml:space="preserve"> (</w:t>
            </w:r>
            <w:r w:rsidRPr="00944DFA">
              <w:rPr>
                <w:i/>
                <w:szCs w:val="24"/>
                <w:lang w:val="en-US"/>
              </w:rPr>
              <w:t>add</w:t>
            </w:r>
            <w:r w:rsidRPr="00944DFA">
              <w:rPr>
                <w:i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88FA3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i/>
                <w:szCs w:val="24"/>
                <w:lang w:val="en-US"/>
              </w:rPr>
              <w:t>X</w:t>
            </w:r>
            <w:r w:rsidRPr="00944DFA">
              <w:rPr>
                <w:i/>
                <w:szCs w:val="24"/>
              </w:rPr>
              <w:t>_</w:t>
            </w:r>
            <w:r w:rsidRPr="00944DFA">
              <w:rPr>
                <w:i/>
                <w:szCs w:val="24"/>
                <w:lang w:val="en-US"/>
              </w:rPr>
              <w:t>P</w:t>
            </w:r>
            <w:r w:rsidRPr="00944DFA">
              <w:rPr>
                <w:i/>
                <w:szCs w:val="24"/>
              </w:rPr>
              <w:t xml:space="preserve"> + </w:t>
            </w:r>
            <w:r w:rsidRPr="00944DFA">
              <w:rPr>
                <w:i/>
                <w:szCs w:val="24"/>
                <w:lang w:val="en-US"/>
              </w:rPr>
              <w:t>AUT (</w:t>
            </w:r>
            <w:proofErr w:type="spellStart"/>
            <w:r w:rsidRPr="00944DFA">
              <w:rPr>
                <w:i/>
                <w:szCs w:val="24"/>
                <w:lang w:val="en-US"/>
              </w:rPr>
              <w:t>dom</w:t>
            </w:r>
            <w:proofErr w:type="spellEnd"/>
            <w:r w:rsidRPr="00944DFA">
              <w:rPr>
                <w:i/>
                <w:szCs w:val="24"/>
                <w:lang w:val="en-US"/>
              </w:rPr>
              <w:t>)_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F4F1B7" w14:textId="16A29F96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i/>
                <w:szCs w:val="24"/>
                <w:lang w:val="en-US"/>
              </w:rPr>
              <w:t xml:space="preserve">Y→AUT (dom. </w:t>
            </w:r>
            <w:proofErr w:type="spellStart"/>
            <w:r w:rsidRPr="00944DFA">
              <w:rPr>
                <w:i/>
                <w:szCs w:val="24"/>
                <w:lang w:val="en-US"/>
              </w:rPr>
              <w:t>epist</w:t>
            </w:r>
            <w:proofErr w:type="spellEnd"/>
            <w:r w:rsidRPr="00944DFA">
              <w:rPr>
                <w:i/>
                <w:szCs w:val="24"/>
                <w:lang w:val="en-US"/>
              </w:rPr>
              <w:t>)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  <w:lang w:val="en-US"/>
              </w:rPr>
              <w:t>+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  <w:lang w:val="en-US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E9E779" w14:textId="49ACCFB8" w:rsidR="00D755B8" w:rsidRPr="00944DFA" w:rsidRDefault="00D755B8" w:rsidP="00F24A09">
            <w:pPr>
              <w:spacing w:after="0" w:line="360" w:lineRule="auto"/>
              <w:rPr>
                <w:i/>
                <w:szCs w:val="24"/>
                <w:lang w:val="en-US"/>
              </w:rPr>
            </w:pPr>
            <w:r w:rsidRPr="00944DFA">
              <w:rPr>
                <w:i/>
                <w:szCs w:val="24"/>
                <w:lang w:val="en-US"/>
              </w:rPr>
              <w:t>AUT</w:t>
            </w:r>
            <w:r w:rsidRPr="00944DFA">
              <w:rPr>
                <w:i/>
                <w:szCs w:val="24"/>
              </w:rPr>
              <w:t xml:space="preserve"> (</w:t>
            </w:r>
            <w:r w:rsidRPr="00944DFA">
              <w:rPr>
                <w:i/>
                <w:szCs w:val="24"/>
                <w:lang w:val="en-US"/>
              </w:rPr>
              <w:t>add</w:t>
            </w:r>
            <w:r w:rsidRPr="00944DFA">
              <w:rPr>
                <w:i/>
                <w:szCs w:val="24"/>
              </w:rPr>
              <w:t>)</w:t>
            </w:r>
            <w:r w:rsidRPr="00944DFA">
              <w:rPr>
                <w:szCs w:val="24"/>
              </w:rPr>
              <w:t>_</w:t>
            </w:r>
            <w:r w:rsidRPr="00944DFA">
              <w:rPr>
                <w:i/>
                <w:szCs w:val="24"/>
                <w:lang w:val="en-US"/>
              </w:rPr>
              <w:t>P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</w:rPr>
              <w:t>+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  <w:lang w:val="en-US"/>
              </w:rPr>
              <w:t>Y</w:t>
            </w:r>
            <w:r w:rsidRPr="00944DFA">
              <w:rPr>
                <w:i/>
                <w:szCs w:val="24"/>
              </w:rPr>
              <w:t>_</w:t>
            </w:r>
            <w:r w:rsidRPr="00944DFA">
              <w:rPr>
                <w:i/>
                <w:szCs w:val="24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61FFAB" w14:textId="05A9963F" w:rsidR="00D755B8" w:rsidRPr="00944DFA" w:rsidRDefault="00D755B8" w:rsidP="00F24A09">
            <w:pPr>
              <w:spacing w:after="0" w:line="360" w:lineRule="auto"/>
              <w:rPr>
                <w:i/>
                <w:szCs w:val="24"/>
                <w:lang w:val="en-US"/>
              </w:rPr>
            </w:pPr>
            <w:r w:rsidRPr="00944DFA">
              <w:rPr>
                <w:i/>
                <w:szCs w:val="24"/>
                <w:lang w:val="en-US"/>
              </w:rPr>
              <w:t>Y→AUT (</w:t>
            </w:r>
            <w:proofErr w:type="spellStart"/>
            <w:proofErr w:type="gramStart"/>
            <w:r w:rsidRPr="00944DFA">
              <w:rPr>
                <w:i/>
                <w:szCs w:val="24"/>
                <w:lang w:val="en-US"/>
              </w:rPr>
              <w:t>rec.epist</w:t>
            </w:r>
            <w:proofErr w:type="spellEnd"/>
            <w:proofErr w:type="gramEnd"/>
            <w:r w:rsidRPr="00944DFA">
              <w:rPr>
                <w:i/>
                <w:szCs w:val="24"/>
                <w:lang w:val="en-US"/>
              </w:rPr>
              <w:t>)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  <w:lang w:val="en-US"/>
              </w:rPr>
              <w:t>+ X→AUT (</w:t>
            </w:r>
            <w:proofErr w:type="spellStart"/>
            <w:r w:rsidRPr="00944DFA">
              <w:rPr>
                <w:i/>
                <w:szCs w:val="24"/>
                <w:lang w:val="en-US"/>
              </w:rPr>
              <w:t>rec.epist</w:t>
            </w:r>
            <w:proofErr w:type="spellEnd"/>
            <w:r w:rsidRPr="00944DFA">
              <w:rPr>
                <w:i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9A46D8" w14:textId="55F59E8A" w:rsidR="00D755B8" w:rsidRPr="00944DFA" w:rsidRDefault="00D755B8" w:rsidP="00F24A09">
            <w:pPr>
              <w:spacing w:after="0" w:line="360" w:lineRule="auto"/>
              <w:rPr>
                <w:i/>
                <w:szCs w:val="24"/>
                <w:lang w:val="en-US"/>
              </w:rPr>
            </w:pPr>
            <w:r w:rsidRPr="00944DFA">
              <w:rPr>
                <w:i/>
                <w:szCs w:val="24"/>
                <w:lang w:val="en-US"/>
              </w:rPr>
              <w:t xml:space="preserve">X→AUT (dom. </w:t>
            </w:r>
            <w:proofErr w:type="spellStart"/>
            <w:r w:rsidRPr="00944DFA">
              <w:rPr>
                <w:i/>
                <w:szCs w:val="24"/>
                <w:lang w:val="en-US"/>
              </w:rPr>
              <w:t>epist</w:t>
            </w:r>
            <w:proofErr w:type="spellEnd"/>
            <w:r w:rsidRPr="00944DFA">
              <w:rPr>
                <w:i/>
                <w:szCs w:val="24"/>
                <w:lang w:val="en-US"/>
              </w:rPr>
              <w:t>) +</w:t>
            </w:r>
            <w:r w:rsidR="00F24A09">
              <w:rPr>
                <w:i/>
                <w:szCs w:val="24"/>
                <w:lang w:val="en-US"/>
              </w:rPr>
              <w:t xml:space="preserve"> </w:t>
            </w:r>
            <w:r w:rsidRPr="00944DFA">
              <w:rPr>
                <w:i/>
                <w:szCs w:val="24"/>
                <w:lang w:val="en-US"/>
              </w:rPr>
              <w:t>X+AUT (</w:t>
            </w:r>
            <w:proofErr w:type="spellStart"/>
            <w:r w:rsidRPr="00944DFA">
              <w:rPr>
                <w:i/>
                <w:szCs w:val="24"/>
                <w:lang w:val="en-US"/>
              </w:rPr>
              <w:t>dom</w:t>
            </w:r>
            <w:proofErr w:type="spellEnd"/>
            <w:r w:rsidRPr="00944DFA">
              <w:rPr>
                <w:i/>
                <w:szCs w:val="24"/>
                <w:lang w:val="en-US"/>
              </w:rPr>
              <w:t>)</w:t>
            </w:r>
          </w:p>
        </w:tc>
      </w:tr>
      <w:tr w:rsidR="00D755B8" w:rsidRPr="00944DFA" w14:paraId="2F33ACE2" w14:textId="77777777" w:rsidTr="00391249">
        <w:trPr>
          <w:trHeight w:val="162"/>
        </w:trPr>
        <w:tc>
          <w:tcPr>
            <w:tcW w:w="568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A87E0A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9C1F188" w14:textId="6EEE521A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</w:t>
            </w:r>
            <w:r w:rsidRPr="00944DFA">
              <w:rPr>
                <w:szCs w:val="24"/>
                <w:lang w:eastAsia="ru-RU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05BD53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E0F342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5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851D86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6E8900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50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2EB6DB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9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CDCA5E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7D6418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3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419C960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115</w:t>
            </w:r>
          </w:p>
        </w:tc>
      </w:tr>
      <w:tr w:rsidR="00D755B8" w:rsidRPr="00944DFA" w14:paraId="29E7BE9B" w14:textId="77777777" w:rsidTr="00391249">
        <w:trPr>
          <w:trHeight w:val="24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C7C31F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7396B99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85A80F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311621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CEDADC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531855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7D420D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FFD66C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75B8A8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DDE080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7B38BC77" w14:textId="77777777" w:rsidTr="00391249">
        <w:trPr>
          <w:trHeight w:val="244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A87F8A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D5B0F4A" w14:textId="450F38A5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val="en-US" w:eastAsia="ru-RU"/>
              </w:rPr>
              <w:t>IMP</w:t>
            </w:r>
            <w:r w:rsidRPr="00944DFA">
              <w:rPr>
                <w:szCs w:val="24"/>
                <w:lang w:eastAsia="ru-RU"/>
              </w:rPr>
              <w:t>31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9663D9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25563B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5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0DEE3D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80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1D81EE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B255AC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5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319779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91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30E033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844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B9F597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1</w:t>
            </w:r>
          </w:p>
        </w:tc>
      </w:tr>
      <w:tr w:rsidR="00D755B8" w:rsidRPr="00944DFA" w14:paraId="75BD9770" w14:textId="77777777" w:rsidTr="00391249">
        <w:trPr>
          <w:trHeight w:val="24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4AA319F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6E26FE0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8EB42D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46FB08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BD4325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69CF546" w14:textId="77777777" w:rsidR="00D755B8" w:rsidRPr="00944DFA" w:rsidRDefault="00D755B8" w:rsidP="00F24A09">
            <w:pPr>
              <w:spacing w:after="0" w:line="360" w:lineRule="auto"/>
              <w:rPr>
                <w:szCs w:val="24"/>
                <w:vertAlign w:val="subscript"/>
                <w:lang w:val="en-US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E7A500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55CEEF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9484C1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59B66A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70879151" w14:textId="77777777" w:rsidTr="00391249">
        <w:trPr>
          <w:trHeight w:val="31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567992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726C25FE" w14:textId="48898DDB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9FA688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688C23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85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78F49D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F0F933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39093D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C8411D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1AD5F8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58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337035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</w:tr>
      <w:tr w:rsidR="00D755B8" w:rsidRPr="00944DFA" w14:paraId="3225E63D" w14:textId="77777777" w:rsidTr="00391249">
        <w:trPr>
          <w:trHeight w:val="14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1BDECE8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4DA61CC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8AB1BA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7504D8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EBA092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1FD2AD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860D9C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690CF6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  <w:r w:rsidRPr="00944DFA">
              <w:rPr>
                <w:szCs w:val="24"/>
                <w:vertAlign w:val="subscript"/>
                <w:lang w:val="en-US"/>
              </w:rPr>
              <w:t>, (X?)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C70FD1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5AABD1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437EC2D3" w14:textId="77777777" w:rsidTr="00391249">
        <w:trPr>
          <w:trHeight w:val="168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72FE90C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eastAsia="ru-RU"/>
              </w:rPr>
              <w:t>F1</w:t>
            </w:r>
            <w:r w:rsidRPr="00944DFA">
              <w:rPr>
                <w:szCs w:val="24"/>
                <w:lang w:val="en-US" w:eastAsia="ru-RU"/>
              </w:rPr>
              <w:t>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2B05A566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2A6F20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99FC45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93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13B461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76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9FCEB6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73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6E06CD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3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ABD6A4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FA3C3C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638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89B28F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04</w:t>
            </w:r>
          </w:p>
        </w:tc>
      </w:tr>
      <w:tr w:rsidR="00D755B8" w:rsidRPr="00944DFA" w14:paraId="037F730E" w14:textId="77777777" w:rsidTr="00391249">
        <w:trPr>
          <w:trHeight w:val="120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7104FC9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675BABFC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2E1CF1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BD3934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EC6F64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1E2944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C6022A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F1DD12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5EDD4B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006E4A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39D5B00C" w14:textId="77777777" w:rsidTr="00391249">
        <w:trPr>
          <w:trHeight w:val="285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4B6D880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2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40820E7" w14:textId="74BDFF47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0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6E305C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E615E3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7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867287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6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8711B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0BFD98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8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B08B22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7A6B51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1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17D2A8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</w:tr>
      <w:tr w:rsidR="00D755B8" w:rsidRPr="00944DFA" w14:paraId="70140C81" w14:textId="77777777" w:rsidTr="00391249">
        <w:trPr>
          <w:trHeight w:val="276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5CF93E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768E3A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DF31B8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273959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73E4DE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40139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13BDB2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05223A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A2FA7D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147F1C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2F655F7E" w14:textId="77777777" w:rsidTr="00391249">
        <w:trPr>
          <w:trHeight w:val="237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4C30923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7E656034" w14:textId="22EA47B7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228952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39EE4F6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57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66A288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7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1A05B7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FE0C69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D2F156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253D63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6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54E141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691F0881" w14:textId="77777777" w:rsidTr="00391249">
        <w:trPr>
          <w:trHeight w:val="1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F0D33E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88CD13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D4278C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A204FA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49D4A2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133B89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83DC96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5637B7C" w14:textId="77777777" w:rsidR="00D755B8" w:rsidRPr="00944DFA" w:rsidRDefault="00D755B8" w:rsidP="00F24A09">
            <w:pPr>
              <w:spacing w:after="0" w:line="360" w:lineRule="auto"/>
              <w:rPr>
                <w:szCs w:val="24"/>
                <w:vertAlign w:val="subscript"/>
              </w:rPr>
            </w:pP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  <w:vertAlign w:val="subscript"/>
              </w:rPr>
              <w:t>(</w:t>
            </w:r>
            <w:r w:rsidRPr="00944DFA">
              <w:rPr>
                <w:szCs w:val="24"/>
                <w:vertAlign w:val="subscript"/>
                <w:lang w:val="en-US"/>
              </w:rPr>
              <w:t>X-</w:t>
            </w:r>
            <w:proofErr w:type="spellStart"/>
            <w:r w:rsidRPr="00944DFA">
              <w:rPr>
                <w:szCs w:val="24"/>
                <w:vertAlign w:val="subscript"/>
                <w:lang w:val="en-US"/>
              </w:rPr>
              <w:t>chr</w:t>
            </w:r>
            <w:proofErr w:type="spellEnd"/>
            <w:r w:rsidRPr="00944DFA">
              <w:rPr>
                <w:szCs w:val="24"/>
                <w:vertAlign w:val="subscript"/>
              </w:rPr>
              <w:t>)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485177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0E12A4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</w:tr>
      <w:tr w:rsidR="00D755B8" w:rsidRPr="00944DFA" w14:paraId="35F66220" w14:textId="77777777" w:rsidTr="00391249">
        <w:trPr>
          <w:trHeight w:val="217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696379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2BDFB04A" w14:textId="49FA454D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34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F7ADA3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711D62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03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25096A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8AFE59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F0703A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B231F6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D78FCF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5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58CCF3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39E06C33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481F23E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6DB0B97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FC9048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DC0266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F8D47E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A0D567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CBC023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3AE5ED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37903A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Y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48DAAD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0AE4548E" w14:textId="77777777" w:rsidTr="00391249">
        <w:trPr>
          <w:trHeight w:val="197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1A3B5C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308221B6" w14:textId="4EF002D6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beta*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B540B6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324712F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BAE5FD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B9EE4F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9C1A98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3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591477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16F1BC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E8AB8E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3</w:t>
            </w:r>
          </w:p>
        </w:tc>
      </w:tr>
      <w:tr w:rsidR="00D755B8" w:rsidRPr="00944DFA" w14:paraId="500EF192" w14:textId="77777777" w:rsidTr="00391249">
        <w:trPr>
          <w:trHeight w:val="8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48C8ED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4F51DF3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2EC677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249319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CFF678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D32CC4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0D3A8C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2FE536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1D254F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Y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D1314B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</w:tr>
      <w:tr w:rsidR="00D755B8" w:rsidRPr="00944DFA" w14:paraId="76DFFE65" w14:textId="77777777" w:rsidTr="00391249">
        <w:trPr>
          <w:trHeight w:val="160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68564B3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2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5191AE97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CE3B69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6E1841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13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4965FF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0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ED7F19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D31A42B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3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473E767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D8135D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7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0FAF6EF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</w:tr>
      <w:tr w:rsidR="00D755B8" w:rsidRPr="00944DFA" w14:paraId="017319EF" w14:textId="77777777" w:rsidTr="00391249">
        <w:trPr>
          <w:trHeight w:val="112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0A2F652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57483167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79C2B0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D2AEFD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33F546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F96030E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90011CA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2B76D31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  <w:vertAlign w:val="subscript"/>
              </w:rPr>
              <w:t>(</w:t>
            </w:r>
            <w:r w:rsidRPr="00944DFA">
              <w:rPr>
                <w:szCs w:val="24"/>
                <w:vertAlign w:val="subscript"/>
                <w:lang w:val="en-US"/>
              </w:rPr>
              <w:t>X-</w:t>
            </w:r>
            <w:proofErr w:type="spellStart"/>
            <w:r w:rsidRPr="00944DFA">
              <w:rPr>
                <w:szCs w:val="24"/>
                <w:vertAlign w:val="subscript"/>
                <w:lang w:val="en-US"/>
              </w:rPr>
              <w:t>chr</w:t>
            </w:r>
            <w:proofErr w:type="spellEnd"/>
            <w:r w:rsidRPr="00944DFA">
              <w:rPr>
                <w:szCs w:val="24"/>
                <w:vertAlign w:val="subscript"/>
              </w:rPr>
              <w:t>)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1E4BF7B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F927A86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(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  <w:r w:rsidRPr="00944DFA">
              <w:rPr>
                <w:szCs w:val="24"/>
                <w:lang w:val="en-US"/>
              </w:rPr>
              <w:t>)</w:t>
            </w:r>
          </w:p>
        </w:tc>
      </w:tr>
      <w:tr w:rsidR="00D755B8" w:rsidRPr="00944DFA" w14:paraId="3D4DCFD6" w14:textId="77777777" w:rsidTr="00391249">
        <w:trPr>
          <w:trHeight w:val="177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37B6A29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7488609B" w14:textId="3A8B2527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4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EEF193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5A8079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8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A38CC5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003987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77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4FDFBC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67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EB0F19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531D23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35ACBE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1</w:t>
            </w:r>
          </w:p>
        </w:tc>
      </w:tr>
      <w:tr w:rsidR="00D755B8" w:rsidRPr="00944DFA" w14:paraId="3E62B692" w14:textId="77777777" w:rsidTr="00391249">
        <w:trPr>
          <w:trHeight w:val="23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D2B19E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298ED3D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760EBA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C3CCFF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402107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E3E7CC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E448B3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69DC96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E4410A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44035F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31BAF5E2" w14:textId="77777777" w:rsidTr="00391249">
        <w:trPr>
          <w:trHeight w:val="157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C02CC3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2613744" w14:textId="01E0ABE8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6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6920B1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BC02D9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6A221E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4FC1E5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5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724037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4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BA681C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DCD0E4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EA8831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757F1EE9" w14:textId="77777777" w:rsidTr="00391249">
        <w:trPr>
          <w:trHeight w:val="26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C77ACB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462A3C4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D5842F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E0EEF2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DF88B3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300DE9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36765F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0BFE09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C18F21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40CAE1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6945E5AB" w14:textId="77777777" w:rsidTr="00391249">
        <w:trPr>
          <w:trHeight w:val="28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28D1D53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4EC9F15" w14:textId="71DFF75C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4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49F99C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9DB6D7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2043A7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743A9D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74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9D7894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CBB33E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4C2F21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5CE600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1F8B4707" w14:textId="77777777" w:rsidTr="00391249">
        <w:trPr>
          <w:trHeight w:val="254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988D31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51182BB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7521B6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3F2AF1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033C95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DBEF89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253ED0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8BA2C5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P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944FCC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6A1FD9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05568EC0" w14:textId="77777777" w:rsidTr="00391249">
        <w:trPr>
          <w:trHeight w:val="104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D30ACF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F6835E8" w14:textId="7457D46E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IMP16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BE8C54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BE4C68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2A1EAF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8BEB94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6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7D5B1B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32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C0F1DF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AFE0CF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F45017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</w:tr>
      <w:tr w:rsidR="00D755B8" w:rsidRPr="00944DFA" w14:paraId="471C9BB3" w14:textId="77777777" w:rsidTr="00391249">
        <w:trPr>
          <w:trHeight w:val="12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4AEFEA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286CB25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D01E99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D6A9AE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DC6269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5C2C35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BCC0C9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E0CA52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P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627780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335196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</w:tr>
      <w:tr w:rsidR="00D755B8" w:rsidRPr="00944DFA" w14:paraId="7EADD744" w14:textId="77777777" w:rsidTr="00391249">
        <w:trPr>
          <w:trHeight w:val="226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2F8DF19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737A7709" w14:textId="2FFE505A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IMP21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C35892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CDBAB2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246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241FF6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8EF5B7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279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195EB8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72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F78A21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58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1EEE0E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436357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9</w:t>
            </w:r>
          </w:p>
        </w:tc>
      </w:tr>
      <w:tr w:rsidR="00D755B8" w:rsidRPr="00944DFA" w14:paraId="1AB08A36" w14:textId="77777777" w:rsidTr="00391249">
        <w:trPr>
          <w:trHeight w:val="12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E283F0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9066B4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64E28C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F7F5E0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446A5B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550CE7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80CF19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439DD3B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8D0492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99455E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5DECF22E" w14:textId="77777777" w:rsidTr="00391249">
        <w:trPr>
          <w:trHeight w:val="273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1B306C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C187708" w14:textId="7881B1FD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5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19B4D3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DEE29A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4BF8F2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3E3B59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1B952D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1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DAAFF4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410417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EABBFE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44CDBE97" w14:textId="77777777" w:rsidTr="00391249">
        <w:trPr>
          <w:trHeight w:val="131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613A79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B109C9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7539C0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D949BB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926B50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CFB25C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9E44C0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644BBF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P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5EC11B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C70F75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</w:tr>
      <w:tr w:rsidR="00D755B8" w:rsidRPr="00944DFA" w14:paraId="109E9517" w14:textId="77777777" w:rsidTr="00391249">
        <w:trPr>
          <w:trHeight w:val="128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2415759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3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664D9179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8D2CAD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9BB7111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6ED7B69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FA423A4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6F822C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28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85AB163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A540A4A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51BA53C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  <w:lang w:val="en-US"/>
              </w:rPr>
              <w:t>0.</w:t>
            </w:r>
            <w:r w:rsidRPr="00944DFA">
              <w:rPr>
                <w:b/>
                <w:szCs w:val="24"/>
              </w:rPr>
              <w:t>000</w:t>
            </w:r>
          </w:p>
        </w:tc>
      </w:tr>
      <w:tr w:rsidR="00D755B8" w:rsidRPr="00944DFA" w14:paraId="3373B771" w14:textId="77777777" w:rsidTr="00391249">
        <w:trPr>
          <w:trHeight w:val="136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2ECA3FD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2000D715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B47F34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24CE2E6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AA99848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743A60C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 xml:space="preserve">* 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945F46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BBEB9D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  <w:r w:rsidRPr="00944DFA">
              <w:rPr>
                <w:szCs w:val="24"/>
                <w:lang w:val="en-US"/>
              </w:rPr>
              <w:t xml:space="preserve">,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EEB2D97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F40C934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329B4D4F" w14:textId="77777777" w:rsidTr="00391249">
        <w:trPr>
          <w:trHeight w:val="107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795144F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4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3DCE91B1" w14:textId="73F33190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1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8B7F95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4E611E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9493F0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A02E7C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C826BA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269900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6C767F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9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AED09B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224D3B89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AF1ABA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7452612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767212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A70210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AB0AC9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D8FD0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D700B4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E6C6CF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09C397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4552A8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6384CFE4" w14:textId="77777777" w:rsidTr="00391249">
        <w:trPr>
          <w:trHeight w:val="22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7F1BCF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5FEBA43A" w14:textId="3BD281C5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0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E08240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95A198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091F78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AD1EBA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24B52C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EB414C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D8D163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89B291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54F78521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9284AE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9CF2B8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BC6CF1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5044DE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12E2E0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3A88D7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448270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F0D5F9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F18815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A25BE0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3D34A38F" w14:textId="77777777" w:rsidTr="00391249">
        <w:trPr>
          <w:trHeight w:val="136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36BB2F7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4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619827C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BAFB21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E506E3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697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EA19EA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489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95068F9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CD7FF7C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5710884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C60B34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738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4CB7AD8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  <w:lang w:val="en-US"/>
              </w:rPr>
            </w:pPr>
            <w:r w:rsidRPr="00944DFA">
              <w:rPr>
                <w:b/>
                <w:szCs w:val="24"/>
                <w:lang w:val="en-US"/>
              </w:rPr>
              <w:t>0.000</w:t>
            </w:r>
          </w:p>
        </w:tc>
      </w:tr>
      <w:tr w:rsidR="00D755B8" w:rsidRPr="00944DFA" w14:paraId="6790984B" w14:textId="77777777" w:rsidTr="00391249">
        <w:trPr>
          <w:trHeight w:val="128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27737EC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14D3DD0F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ED43B7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EFA858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BE2179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BB0AE04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4108A1F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98FA9B7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  <w:lang w:val="en-US"/>
              </w:rPr>
              <w:t>+ P</w:t>
            </w:r>
            <w:r w:rsidRPr="00944DFA">
              <w:rPr>
                <w:szCs w:val="24"/>
                <w:vertAlign w:val="subscript"/>
                <w:lang w:val="en-US"/>
              </w:rPr>
              <w:t>Y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76EC53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F91CDCB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15D3D6F3" w14:textId="77777777" w:rsidTr="00391249">
        <w:trPr>
          <w:trHeight w:val="208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312F744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5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48B9086" w14:textId="612575B9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8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9340CE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CE05B9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3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62700A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151F5F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47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055EE0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73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B987E1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4294CF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696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F7B3CA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0C0552A4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AE9E5C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7A217B7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18A01C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672499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97EF9A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3C71E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4EA9D0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7972E3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DD607C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6F4E51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39E7155F" w14:textId="77777777" w:rsidTr="00391249">
        <w:trPr>
          <w:trHeight w:val="329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4340024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9A4D13D" w14:textId="3A05A3E6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0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2FBCA6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090C8E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D79217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B048A6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83E343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1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564D3B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81A780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A7C9ED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3A996A81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12BA0D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31C7702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B26DD7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D0BE34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C1AA64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56903C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8C3907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188DEA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AD338F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43E06D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</w:tr>
      <w:tr w:rsidR="00D755B8" w:rsidRPr="00944DFA" w14:paraId="420BD96C" w14:textId="77777777" w:rsidTr="00391249">
        <w:trPr>
          <w:trHeight w:val="239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2A97AF2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8265DC8" w14:textId="55DCDEF3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2E87E8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C49BAD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97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39252E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7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F833EC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90B865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6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A2CDC9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3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6168C4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964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A10655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1</w:t>
            </w:r>
          </w:p>
        </w:tc>
      </w:tr>
      <w:tr w:rsidR="00D755B8" w:rsidRPr="00944DFA" w14:paraId="277FC8FD" w14:textId="77777777" w:rsidTr="00391249">
        <w:trPr>
          <w:trHeight w:val="10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BA0EDE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47D2D54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E4D37B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35F84C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274C42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49585C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73AD27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6A882D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,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9B0054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0C7AE8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</w:tr>
      <w:tr w:rsidR="00D755B8" w:rsidRPr="00944DFA" w14:paraId="311478E9" w14:textId="77777777" w:rsidTr="00391249">
        <w:trPr>
          <w:trHeight w:val="77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C4E581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497584F" w14:textId="69288984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5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D23874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709413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9181BC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EE3C4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68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A8AE58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7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D944A4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3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CF3594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EB56C9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1</w:t>
            </w:r>
          </w:p>
        </w:tc>
      </w:tr>
      <w:tr w:rsidR="00D755B8" w:rsidRPr="00944DFA" w14:paraId="2544DD70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96F4D1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3DEE8D3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3ACEAB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BB5905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F6EA72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310602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646C80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475D15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6EC29E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Y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D0F769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4D1FB763" w14:textId="77777777" w:rsidTr="00391249">
        <w:trPr>
          <w:trHeight w:val="152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5DEFEB1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5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581A2C7D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F29A98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C596C04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D91DCDA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FD2535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3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2D4EB2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D4E253D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1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9F7687B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3700FE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1</w:t>
            </w:r>
          </w:p>
        </w:tc>
      </w:tr>
      <w:tr w:rsidR="00D755B8" w:rsidRPr="00944DFA" w14:paraId="14D118A2" w14:textId="77777777" w:rsidTr="00391249">
        <w:trPr>
          <w:trHeight w:val="120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54CB24F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1055BC99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430FB2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61F91CF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4298419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7BD7B0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B250A5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709924E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53E7BE7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923FDE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34A2D61F" w14:textId="77777777" w:rsidTr="00391249">
        <w:trPr>
          <w:trHeight w:val="199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34AAC6C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3, F6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698CEE2" w14:textId="05962C62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F4580F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871DE9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3755D1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80F61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66E068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2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5FC728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0C1B16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1C0986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28B7C740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5FD3A0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3EA8056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EE4C2C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3910E4C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82628C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AF7E6E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362597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F0E84B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  <w:vertAlign w:val="subscript"/>
                <w:lang w:val="en-US"/>
              </w:rPr>
              <w:t>X-</w:t>
            </w:r>
            <w:proofErr w:type="spellStart"/>
            <w:r w:rsidRPr="00944DFA">
              <w:rPr>
                <w:szCs w:val="24"/>
                <w:vertAlign w:val="subscript"/>
                <w:lang w:val="en-US"/>
              </w:rPr>
              <w:t>chr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B05541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676DAE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</w:tr>
      <w:tr w:rsidR="00D755B8" w:rsidRPr="00944DFA" w14:paraId="44A5A44A" w14:textId="77777777" w:rsidTr="00391249">
        <w:trPr>
          <w:trHeight w:val="207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2D63B01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6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6467A4B8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alpha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727076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F54BF9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717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147836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F8A294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25DFDC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ADDA09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366D73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89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B5C07D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12B3D2BD" w14:textId="77777777" w:rsidTr="00391249">
        <w:trPr>
          <w:trHeight w:val="21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219C74F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0A40DA0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4F97A1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1CD90A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6326D6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79B8DA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59681A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9F8EE2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DD481F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C8AC4F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65EF17C6" w14:textId="77777777" w:rsidTr="00391249">
        <w:trPr>
          <w:trHeight w:val="144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17A8525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6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2F6A7CA3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33C4E3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B903A2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78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71435F9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D676DB1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3E81025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8C02432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E397A5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857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E163B55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</w:tr>
      <w:tr w:rsidR="00D755B8" w:rsidRPr="00944DFA" w14:paraId="6487CFAF" w14:textId="77777777" w:rsidTr="00391249">
        <w:trPr>
          <w:trHeight w:val="120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206FF65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024A91FF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1CF991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42FC1D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72C73CD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F6346BF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E9DFBC7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0" w:type="dxa"/>
              <w:right w:w="0" w:type="dxa"/>
            </w:tcMar>
            <w:vAlign w:val="bottom"/>
          </w:tcPr>
          <w:p w14:paraId="7DD0C241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vertAlign w:val="subscript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  <w:r w:rsidRPr="00944DFA">
              <w:rPr>
                <w:szCs w:val="24"/>
                <w:lang w:val="en-US"/>
              </w:rPr>
              <w:t xml:space="preserve"> (*</w:t>
            </w:r>
            <w:r w:rsidRPr="00944DFA">
              <w:rPr>
                <w:szCs w:val="24"/>
                <w:vertAlign w:val="subscript"/>
                <w:lang w:val="en-US"/>
              </w:rPr>
              <w:t>X-</w:t>
            </w:r>
            <w:proofErr w:type="spellStart"/>
            <w:r w:rsidRPr="00944DFA">
              <w:rPr>
                <w:szCs w:val="24"/>
                <w:vertAlign w:val="subscript"/>
                <w:lang w:val="en-US"/>
              </w:rPr>
              <w:t>chr</w:t>
            </w:r>
            <w:proofErr w:type="spellEnd"/>
            <w:r w:rsidRPr="00944DFA">
              <w:rPr>
                <w:szCs w:val="24"/>
                <w:lang w:val="en-US"/>
              </w:rPr>
              <w:t>)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CB923F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5A5610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 xml:space="preserve"> ID</w:t>
            </w:r>
          </w:p>
        </w:tc>
      </w:tr>
      <w:tr w:rsidR="00D755B8" w:rsidRPr="00944DFA" w14:paraId="0F971F27" w14:textId="77777777" w:rsidTr="00391249">
        <w:trPr>
          <w:trHeight w:val="215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493768E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7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6DBF66B0" w14:textId="1B4A063B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5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2D35DC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1C2890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6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F0F4ED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9509FF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9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5169FE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7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00219F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3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BAB150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4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D52E13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82</w:t>
            </w:r>
          </w:p>
        </w:tc>
      </w:tr>
      <w:tr w:rsidR="00D755B8" w:rsidRPr="00944DFA" w14:paraId="206B655C" w14:textId="77777777" w:rsidTr="00391249">
        <w:trPr>
          <w:trHeight w:val="4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392CDA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21E9034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03303CD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C9B1A2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548769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7FB210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82FDC8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F2BAA4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92FC54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8AFEED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1D5860C8" w14:textId="77777777" w:rsidTr="00391249">
        <w:trPr>
          <w:trHeight w:val="95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31C426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7E2D3ECA" w14:textId="3580EC7C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7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8CEBA8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DD5A8B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804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8B6B47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435613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2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EDE5E3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5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3D1D79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7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447E99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6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5D8E86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3</w:t>
            </w:r>
          </w:p>
        </w:tc>
      </w:tr>
      <w:tr w:rsidR="00D755B8" w:rsidRPr="00944DFA" w14:paraId="2DE9F6AC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285965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39E4B47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5EAEEB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0D423D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56FCEA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D5733D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56C4C7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6BD71C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CC2BA4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 (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lang w:val="en-US"/>
              </w:rPr>
              <w:t>)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5703D3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68897E6E" w14:textId="77777777" w:rsidTr="00391249">
        <w:trPr>
          <w:trHeight w:val="203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3A8F01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30F6066" w14:textId="63D3759B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9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FF1EBD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7EF084B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C1F946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28E0BD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2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E69F74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240180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1FE708C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5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D48AFB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</w:tr>
      <w:tr w:rsidR="00D755B8" w:rsidRPr="00944DFA" w14:paraId="793E21F6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DC42D7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6A11BA9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531582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1109E3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591DAE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7888C1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C74227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E5AA7E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6E790F2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CB079D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</w:tr>
      <w:tr w:rsidR="00D755B8" w:rsidRPr="00944DFA" w14:paraId="2A8F9401" w14:textId="77777777" w:rsidTr="00391249">
        <w:trPr>
          <w:trHeight w:val="183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FA9CEC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06F992B" w14:textId="1C42BC55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7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453C26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3C56346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4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225095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1E52C9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FECAE1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5DE9CE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83695A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547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117D69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</w:tr>
      <w:tr w:rsidR="00D755B8" w:rsidRPr="00944DFA" w14:paraId="58636BB8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12DB29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31294EF5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8C6C96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D2910F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B7CB57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A495E2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BAD0D0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8D994B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E2C16A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C6D4E5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2BABDB06" w14:textId="77777777" w:rsidTr="00391249">
        <w:trPr>
          <w:trHeight w:val="128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7928654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F</w:t>
            </w:r>
            <w:r w:rsidRPr="00944DFA">
              <w:rPr>
                <w:szCs w:val="24"/>
                <w:lang w:val="en-US" w:eastAsia="ru-RU"/>
              </w:rPr>
              <w:t>7*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DC35E05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AFAA2E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rob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C47935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542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0ED39EA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7D3ABC3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45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E7124F1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3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5A307DE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A71B314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28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6EFE187" w14:textId="77777777" w:rsidR="00D755B8" w:rsidRPr="00944DFA" w:rsidRDefault="00D755B8" w:rsidP="00F24A09">
            <w:pPr>
              <w:spacing w:after="0" w:line="360" w:lineRule="auto"/>
              <w:jc w:val="right"/>
              <w:rPr>
                <w:b/>
                <w:szCs w:val="24"/>
              </w:rPr>
            </w:pPr>
            <w:r w:rsidRPr="00944DFA">
              <w:rPr>
                <w:b/>
                <w:szCs w:val="24"/>
              </w:rPr>
              <w:t>0.001</w:t>
            </w:r>
          </w:p>
        </w:tc>
      </w:tr>
      <w:tr w:rsidR="00D755B8" w:rsidRPr="00944DFA" w14:paraId="76E50FCB" w14:textId="77777777" w:rsidTr="00391249">
        <w:trPr>
          <w:trHeight w:val="136"/>
        </w:trPr>
        <w:tc>
          <w:tcPr>
            <w:tcW w:w="568" w:type="dxa"/>
            <w:vMerge/>
            <w:noWrap/>
            <w:tcMar>
              <w:left w:w="28" w:type="dxa"/>
              <w:right w:w="28" w:type="dxa"/>
            </w:tcMar>
          </w:tcPr>
          <w:p w14:paraId="7AFE4CF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noWrap/>
            <w:tcMar>
              <w:left w:w="28" w:type="dxa"/>
              <w:right w:w="28" w:type="dxa"/>
            </w:tcMar>
          </w:tcPr>
          <w:p w14:paraId="08DCA7FC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4251DD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Dom.*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EF6191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22D87B4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0" w:type="dxa"/>
              <w:right w:w="0" w:type="dxa"/>
            </w:tcMar>
            <w:vAlign w:val="bottom"/>
          </w:tcPr>
          <w:p w14:paraId="57BC0A7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(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lang w:val="en-US"/>
              </w:rPr>
              <w:t>)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3E942E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6B78390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93EEC4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DFB25C8" w14:textId="77777777" w:rsidR="00D755B8" w:rsidRPr="00944DFA" w:rsidRDefault="00D755B8" w:rsidP="00F24A09">
            <w:pPr>
              <w:spacing w:after="0" w:line="360" w:lineRule="auto"/>
              <w:rPr>
                <w:b/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149924F3" w14:textId="77777777" w:rsidTr="00391249">
        <w:trPr>
          <w:trHeight w:val="163"/>
        </w:trPr>
        <w:tc>
          <w:tcPr>
            <w:tcW w:w="568" w:type="dxa"/>
            <w:vMerge w:val="restart"/>
            <w:noWrap/>
            <w:tcMar>
              <w:left w:w="28" w:type="dxa"/>
              <w:right w:w="28" w:type="dxa"/>
            </w:tcMar>
          </w:tcPr>
          <w:p w14:paraId="4C9BCA0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lastRenderedPageBreak/>
              <w:t>CH</w:t>
            </w: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0FA2E609" w14:textId="746E921D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IMP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75F992B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98405C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8DE603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61DC4F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811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F193CC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63D4EF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90C690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C25E39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123</w:t>
            </w:r>
          </w:p>
        </w:tc>
      </w:tr>
      <w:tr w:rsidR="00D755B8" w:rsidRPr="00944DFA" w14:paraId="6EFBA2E6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22B32E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5E4BA8D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7994EC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F6FAF6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AA932C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80EAC6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5F9B62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7CDC6D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C52FE2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6EDE1C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74D8DF5A" w14:textId="77777777" w:rsidTr="00391249">
        <w:trPr>
          <w:trHeight w:val="285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46A54B5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E471C58" w14:textId="7D436870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8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917457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CD0DCD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3B5128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34957B0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2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59D59D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08B691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9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5F4B59B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8BEA550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85</w:t>
            </w:r>
          </w:p>
        </w:tc>
      </w:tr>
      <w:tr w:rsidR="00D755B8" w:rsidRPr="00944DFA" w14:paraId="2487E585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EFD721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C0F841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A4B8A7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F0B2FA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B30C7C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96D058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6798C3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0041B9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P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8A2C633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79A464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08D1E0DC" w14:textId="77777777" w:rsidTr="00391249">
        <w:trPr>
          <w:trHeight w:val="25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C7CE83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2EE5A26F" w14:textId="143A859D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19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A9539F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9DE8B8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99CAEF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AF0EE2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0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7EE3A3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293D4D1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FC2584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DC139C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9</w:t>
            </w:r>
          </w:p>
        </w:tc>
      </w:tr>
      <w:tr w:rsidR="00D755B8" w:rsidRPr="00944DFA" w14:paraId="71D958D6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6AC046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4032C5C1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76D9563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ACCE19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70F7D38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ID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6E7B6C5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FF80E5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A4BC7A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836F82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FDBE47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60F34598" w14:textId="77777777" w:rsidTr="00391249">
        <w:trPr>
          <w:trHeight w:val="21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A320A3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2CBFDA25" w14:textId="29848CB4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3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7208D5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6DA280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85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4A3E78F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9B2C50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3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A3DE46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41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370201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F8C79B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B26F78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</w:tr>
      <w:tr w:rsidR="00D755B8" w:rsidRPr="00944DFA" w14:paraId="20EEB71C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6FC1B79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75AD718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19EA099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27D9CF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67FBD71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437891D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0380775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726F3D5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309017CE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*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2EE097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</w:tr>
      <w:tr w:rsidR="00D755B8" w:rsidRPr="00944DFA" w14:paraId="2FE0C4C8" w14:textId="77777777" w:rsidTr="00391249">
        <w:trPr>
          <w:trHeight w:val="21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0F3779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73F2A68" w14:textId="46ACC5E1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4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D4A8FC0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079B86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38A3AB5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9F03E3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08F53C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58E52C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200BB4A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3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C1E424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6</w:t>
            </w:r>
          </w:p>
        </w:tc>
      </w:tr>
      <w:tr w:rsidR="00D755B8" w:rsidRPr="00944DFA" w14:paraId="642A0B72" w14:textId="77777777" w:rsidTr="00391249">
        <w:trPr>
          <w:trHeight w:val="283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CE9E83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47EBC0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5D014DC2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611022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58CD44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26B9A66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B309C3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2E701E4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3405BF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>+ ID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715389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*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</w:tr>
      <w:tr w:rsidR="00D755B8" w:rsidRPr="00944DFA" w14:paraId="06C8743F" w14:textId="77777777" w:rsidTr="00391249">
        <w:trPr>
          <w:trHeight w:val="334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C06038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4DC2608E" w14:textId="68DC8E42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6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4FF13DC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38A9A47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5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F16E58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C717C9D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39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78C6487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1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9D69DE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45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97461E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30DC196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120</w:t>
            </w:r>
          </w:p>
        </w:tc>
      </w:tr>
      <w:tr w:rsidR="00D755B8" w:rsidRPr="00944DFA" w14:paraId="679099D8" w14:textId="77777777" w:rsidTr="00391249">
        <w:trPr>
          <w:trHeight w:val="300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53203BD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16A4DF0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4E0DF327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0835FB8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A004F0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8E399BB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E8D4F88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3E3101E0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921D6B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2385E91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3C861B5A" w14:textId="77777777" w:rsidTr="00391249">
        <w:trPr>
          <w:trHeight w:val="244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16AE403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6CBA1A2F" w14:textId="7021F7B7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7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3A8B67C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1118E39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306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02DF9E01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57BD3BC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54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1ABB3C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25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031C289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A4E002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D687CB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</w:tr>
      <w:tr w:rsidR="00D755B8" w:rsidRPr="00944DFA" w14:paraId="77527DF1" w14:textId="77777777" w:rsidTr="00391249">
        <w:trPr>
          <w:trHeight w:val="202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7FD42A7A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096E81E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F7A7739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483CACA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AB8990C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proofErr w:type="spellEnd"/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6D45066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A1D609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640FBE0C" w14:textId="77777777" w:rsidR="00D755B8" w:rsidRPr="00944DFA" w:rsidRDefault="00D755B8" w:rsidP="00F24A09">
            <w:pPr>
              <w:spacing w:after="0" w:line="360" w:lineRule="auto"/>
              <w:rPr>
                <w:szCs w:val="24"/>
                <w:vertAlign w:val="subscript"/>
              </w:rPr>
            </w:pPr>
            <w:r w:rsidRPr="00944DFA">
              <w:rPr>
                <w:szCs w:val="24"/>
                <w:lang w:val="en-US"/>
              </w:rPr>
              <w:t>+*</w:t>
            </w:r>
            <w:r w:rsidRPr="00944DFA">
              <w:rPr>
                <w:szCs w:val="24"/>
                <w:vertAlign w:val="subscript"/>
                <w:lang w:val="en-US"/>
              </w:rPr>
              <w:t>X-</w:t>
            </w:r>
            <w:proofErr w:type="spellStart"/>
            <w:r w:rsidRPr="00944DFA">
              <w:rPr>
                <w:szCs w:val="24"/>
                <w:vertAlign w:val="subscript"/>
                <w:lang w:val="en-US"/>
              </w:rPr>
              <w:t>chr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4AFAC4D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  <w:r w:rsidRPr="00944DFA">
              <w:rPr>
                <w:szCs w:val="24"/>
                <w:lang w:val="en-US"/>
              </w:rPr>
              <w:t>*</w:t>
            </w:r>
            <w:r w:rsidRPr="00944DFA">
              <w:rPr>
                <w:szCs w:val="24"/>
              </w:rPr>
              <w:t xml:space="preserve"> </w:t>
            </w:r>
            <w:proofErr w:type="spellStart"/>
            <w:r w:rsidRPr="00944DFA">
              <w:rPr>
                <w:szCs w:val="24"/>
                <w:lang w:val="en-US"/>
              </w:rPr>
              <w:t>sD</w:t>
            </w:r>
            <w:r w:rsidRPr="00944DFA">
              <w:rPr>
                <w:szCs w:val="24"/>
                <w:vertAlign w:val="superscript"/>
                <w:lang w:val="en-US"/>
              </w:rPr>
              <w:t>Vi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115EA7A7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  <w:r w:rsidRPr="00944DFA">
              <w:rPr>
                <w:szCs w:val="24"/>
                <w:vertAlign w:val="subscript"/>
              </w:rPr>
              <w:t>*</w:t>
            </w:r>
          </w:p>
        </w:tc>
      </w:tr>
      <w:tr w:rsidR="00D755B8" w:rsidRPr="00944DFA" w14:paraId="7DA39143" w14:textId="77777777" w:rsidTr="00391249">
        <w:trPr>
          <w:trHeight w:val="266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32B6834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noWrap/>
            <w:tcMar>
              <w:left w:w="28" w:type="dxa"/>
              <w:right w:w="28" w:type="dxa"/>
            </w:tcMar>
          </w:tcPr>
          <w:p w14:paraId="1ED831D0" w14:textId="5BE4E45C" w:rsidR="00D755B8" w:rsidRPr="00944DFA" w:rsidRDefault="00391249" w:rsidP="00F24A09">
            <w:pPr>
              <w:spacing w:after="0" w:line="360" w:lineRule="auto"/>
              <w:jc w:val="center"/>
              <w:rPr>
                <w:szCs w:val="24"/>
                <w:lang w:eastAsia="ru-RU"/>
              </w:rPr>
            </w:pPr>
            <w:r w:rsidRPr="00944DFA">
              <w:rPr>
                <w:szCs w:val="24"/>
                <w:lang w:eastAsia="ru-RU"/>
              </w:rPr>
              <w:t>IMP28</w:t>
            </w: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66FBB04F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Prob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60A7A5E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20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1A95967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538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77BB435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0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613BCE5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1.00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E4277E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2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76FFBE0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2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4C29E0D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67</w:t>
            </w:r>
          </w:p>
        </w:tc>
      </w:tr>
      <w:tr w:rsidR="00D755B8" w:rsidRPr="00944DFA" w14:paraId="709AC1DD" w14:textId="77777777" w:rsidTr="00391249">
        <w:trPr>
          <w:trHeight w:val="178"/>
        </w:trPr>
        <w:tc>
          <w:tcPr>
            <w:tcW w:w="568" w:type="dxa"/>
            <w:vMerge/>
            <w:tcMar>
              <w:left w:w="28" w:type="dxa"/>
              <w:right w:w="28" w:type="dxa"/>
            </w:tcMar>
          </w:tcPr>
          <w:p w14:paraId="0708AC88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14:paraId="72CF942D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eastAsia="ru-RU"/>
              </w:rPr>
            </w:pPr>
          </w:p>
        </w:tc>
        <w:tc>
          <w:tcPr>
            <w:tcW w:w="850" w:type="dxa"/>
            <w:noWrap/>
            <w:tcMar>
              <w:left w:w="28" w:type="dxa"/>
              <w:right w:w="28" w:type="dxa"/>
            </w:tcMar>
          </w:tcPr>
          <w:p w14:paraId="20747A16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Dom.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2F7C5BA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>+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50D528AD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1C865D3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X-chr</w:t>
            </w:r>
            <w:proofErr w:type="spellEnd"/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69B32E85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1A0C83DA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r w:rsidRPr="00944DFA">
              <w:rPr>
                <w:szCs w:val="24"/>
                <w:lang w:val="en-US"/>
              </w:rPr>
              <w:t xml:space="preserve">+ </w:t>
            </w:r>
            <w:proofErr w:type="spellStart"/>
            <w:r w:rsidRPr="00944DFA">
              <w:rPr>
                <w:szCs w:val="24"/>
                <w:lang w:val="en-US"/>
              </w:rPr>
              <w:t>D</w:t>
            </w:r>
            <w:r w:rsidRPr="00944DFA">
              <w:rPr>
                <w:szCs w:val="24"/>
                <w:vertAlign w:val="superscript"/>
                <w:lang w:val="en-US"/>
              </w:rPr>
              <w:t>Lu</w:t>
            </w:r>
            <w:r w:rsidRPr="00944DFA">
              <w:rPr>
                <w:szCs w:val="24"/>
                <w:vertAlign w:val="subscript"/>
                <w:lang w:val="en-US"/>
              </w:rPr>
              <w:t>Aut</w:t>
            </w:r>
            <w:proofErr w:type="spellEnd"/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6D2B0C5F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278691F9" w14:textId="77777777" w:rsidR="00D755B8" w:rsidRPr="00944DFA" w:rsidRDefault="00D755B8" w:rsidP="00F24A09">
            <w:pPr>
              <w:spacing w:after="0" w:line="360" w:lineRule="auto"/>
              <w:rPr>
                <w:szCs w:val="24"/>
              </w:rPr>
            </w:pPr>
            <w:proofErr w:type="spellStart"/>
            <w:r w:rsidRPr="00944DFA">
              <w:rPr>
                <w:szCs w:val="24"/>
                <w:lang w:val="en-US"/>
              </w:rPr>
              <w:t>n.s</w:t>
            </w:r>
            <w:proofErr w:type="spellEnd"/>
            <w:r w:rsidRPr="00944DFA">
              <w:rPr>
                <w:szCs w:val="24"/>
                <w:lang w:val="en-US"/>
              </w:rPr>
              <w:t>.</w:t>
            </w:r>
          </w:p>
        </w:tc>
      </w:tr>
      <w:tr w:rsidR="00D755B8" w:rsidRPr="00944DFA" w14:paraId="127F039B" w14:textId="77777777" w:rsidTr="00391249">
        <w:trPr>
          <w:trHeight w:val="178"/>
        </w:trPr>
        <w:tc>
          <w:tcPr>
            <w:tcW w:w="568" w:type="dxa"/>
            <w:vMerge w:val="restar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0C3544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FDR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7B6466D0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0.05</w:t>
            </w:r>
          </w:p>
        </w:tc>
        <w:tc>
          <w:tcPr>
            <w:tcW w:w="736" w:type="dxa"/>
            <w:noWrap/>
            <w:tcMar>
              <w:left w:w="28" w:type="dxa"/>
              <w:right w:w="28" w:type="dxa"/>
            </w:tcMar>
            <w:vAlign w:val="bottom"/>
          </w:tcPr>
          <w:p w14:paraId="55C9362B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2</w:t>
            </w:r>
            <w:r w:rsidRPr="00944DFA">
              <w:rPr>
                <w:szCs w:val="24"/>
                <w:lang w:val="en-US"/>
              </w:rPr>
              <w:t>3</w:t>
            </w:r>
          </w:p>
        </w:tc>
        <w:tc>
          <w:tcPr>
            <w:tcW w:w="1249" w:type="dxa"/>
            <w:noWrap/>
            <w:tcMar>
              <w:left w:w="28" w:type="dxa"/>
              <w:right w:w="28" w:type="dxa"/>
            </w:tcMar>
            <w:vAlign w:val="bottom"/>
          </w:tcPr>
          <w:p w14:paraId="232FEC2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3</w:t>
            </w:r>
            <w:r w:rsidRPr="00944DFA">
              <w:rPr>
                <w:szCs w:val="24"/>
                <w:lang w:val="en-US"/>
              </w:rPr>
              <w:t>7</w:t>
            </w:r>
          </w:p>
        </w:tc>
        <w:tc>
          <w:tcPr>
            <w:tcW w:w="1275" w:type="dxa"/>
            <w:noWrap/>
            <w:tcMar>
              <w:left w:w="28" w:type="dxa"/>
              <w:right w:w="28" w:type="dxa"/>
            </w:tcMar>
            <w:vAlign w:val="bottom"/>
          </w:tcPr>
          <w:p w14:paraId="0083A0E3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2</w:t>
            </w:r>
            <w:r w:rsidRPr="00944DFA">
              <w:rPr>
                <w:szCs w:val="24"/>
                <w:lang w:val="en-US"/>
              </w:rPr>
              <w:t>6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bottom"/>
          </w:tcPr>
          <w:p w14:paraId="54BFDC96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1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bottom"/>
          </w:tcPr>
          <w:p w14:paraId="5F7E4234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40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vAlign w:val="bottom"/>
          </w:tcPr>
          <w:p w14:paraId="09BEB6C9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1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vAlign w:val="center"/>
          </w:tcPr>
          <w:p w14:paraId="7476F417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34</w:t>
            </w:r>
          </w:p>
        </w:tc>
      </w:tr>
      <w:tr w:rsidR="00D755B8" w:rsidRPr="00944DFA" w14:paraId="43A68B5E" w14:textId="77777777" w:rsidTr="00391249">
        <w:trPr>
          <w:trHeight w:val="178"/>
        </w:trPr>
        <w:tc>
          <w:tcPr>
            <w:tcW w:w="568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B9FE7E" w14:textId="77777777" w:rsidR="00D755B8" w:rsidRPr="00944DFA" w:rsidRDefault="00D755B8" w:rsidP="00F24A09">
            <w:pPr>
              <w:spacing w:after="0" w:line="360" w:lineRule="auto"/>
              <w:rPr>
                <w:szCs w:val="24"/>
                <w:lang w:val="en-US" w:eastAsia="ru-RU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64EF8E" w14:textId="77777777" w:rsidR="00D755B8" w:rsidRPr="00944DFA" w:rsidRDefault="00D755B8" w:rsidP="00F24A09">
            <w:pPr>
              <w:spacing w:after="0" w:line="360" w:lineRule="auto"/>
              <w:jc w:val="center"/>
              <w:rPr>
                <w:szCs w:val="24"/>
                <w:lang w:val="en-US" w:eastAsia="ru-RU"/>
              </w:rPr>
            </w:pPr>
            <w:r w:rsidRPr="00944DFA">
              <w:rPr>
                <w:szCs w:val="24"/>
                <w:lang w:val="en-US" w:eastAsia="ru-RU"/>
              </w:rPr>
              <w:t>0.0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6246F4DF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0</w:t>
            </w:r>
            <w:r w:rsidRPr="00944DFA">
              <w:rPr>
                <w:szCs w:val="24"/>
                <w:lang w:val="en-US"/>
              </w:rPr>
              <w:t>3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72D0A7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0</w:t>
            </w:r>
            <w:r w:rsidRPr="00944DFA">
              <w:rPr>
                <w:szCs w:val="24"/>
                <w:lang w:val="en-US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5F86ACC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6260AF2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C7EC30E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0</w:t>
            </w:r>
            <w:r w:rsidRPr="00944DFA">
              <w:rPr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60D9B18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</w:rPr>
            </w:pPr>
            <w:r w:rsidRPr="00944DFA">
              <w:rPr>
                <w:szCs w:val="24"/>
              </w:rPr>
              <w:t>0.0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0303CB9A" w14:textId="77777777" w:rsidR="00D755B8" w:rsidRPr="00944DFA" w:rsidRDefault="00D755B8" w:rsidP="00F24A09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</w:rPr>
              <w:t>0.00</w:t>
            </w:r>
            <w:r w:rsidRPr="00944DFA">
              <w:rPr>
                <w:szCs w:val="24"/>
                <w:lang w:val="en-US"/>
              </w:rPr>
              <w:t>6</w:t>
            </w:r>
          </w:p>
        </w:tc>
      </w:tr>
    </w:tbl>
    <w:p w14:paraId="673D665F" w14:textId="77777777" w:rsidR="00194674" w:rsidRPr="001A2C70" w:rsidRDefault="00837BDE" w:rsidP="005B179A">
      <w:pPr>
        <w:spacing w:after="0" w:line="240" w:lineRule="auto"/>
        <w:rPr>
          <w:szCs w:val="24"/>
          <w:lang w:val="en-US"/>
        </w:rPr>
      </w:pPr>
      <w:r w:rsidRPr="00944DFA">
        <w:rPr>
          <w:szCs w:val="24"/>
          <w:lang w:val="en-US" w:eastAsia="ru-RU"/>
        </w:rPr>
        <w:t xml:space="preserve">(+), a significant effect of a hereditary factor that is in linear relationship with the given genotype classes; (+*), a significant effect of a hereditary factor that is in nonlinear relationship with the given genotype classes; </w:t>
      </w:r>
      <w:proofErr w:type="spellStart"/>
      <w:r w:rsidRPr="00944DFA">
        <w:rPr>
          <w:szCs w:val="24"/>
          <w:lang w:val="en-US"/>
        </w:rPr>
        <w:t>D</w:t>
      </w:r>
      <w:r w:rsidRPr="00944DFA">
        <w:rPr>
          <w:szCs w:val="24"/>
          <w:vertAlign w:val="superscript"/>
          <w:lang w:val="en-US"/>
        </w:rPr>
        <w:t>Vi</w:t>
      </w:r>
      <w:proofErr w:type="spellEnd"/>
      <w:r w:rsidRPr="00944DFA">
        <w:rPr>
          <w:szCs w:val="24"/>
          <w:vertAlign w:val="superscript"/>
          <w:lang w:val="en-US"/>
        </w:rPr>
        <w:t xml:space="preserve"> </w:t>
      </w:r>
      <w:r w:rsidRPr="00944DFA">
        <w:rPr>
          <w:szCs w:val="24"/>
          <w:vertAlign w:val="superscript"/>
          <w:lang w:val="en-US" w:eastAsia="ru-RU"/>
        </w:rPr>
        <w:t>(Lu)</w:t>
      </w:r>
      <w:r w:rsidRPr="00944DFA">
        <w:rPr>
          <w:szCs w:val="24"/>
          <w:lang w:val="en-US" w:eastAsia="ru-RU"/>
        </w:rPr>
        <w:t xml:space="preserve">, dominance of the </w:t>
      </w:r>
      <w:r w:rsidRPr="00944DFA">
        <w:rPr>
          <w:i/>
          <w:szCs w:val="24"/>
          <w:lang w:val="en-US" w:eastAsia="ru-RU"/>
        </w:rPr>
        <w:t>D. </w:t>
      </w:r>
      <w:proofErr w:type="spellStart"/>
      <w:r w:rsidRPr="00944DFA">
        <w:rPr>
          <w:i/>
          <w:szCs w:val="24"/>
          <w:lang w:val="en-US" w:eastAsia="ru-RU"/>
        </w:rPr>
        <w:t>virilis</w:t>
      </w:r>
      <w:proofErr w:type="spellEnd"/>
      <w:r w:rsidRPr="00944DFA">
        <w:rPr>
          <w:szCs w:val="24"/>
          <w:lang w:val="en-US" w:eastAsia="ru-RU"/>
        </w:rPr>
        <w:t xml:space="preserve"> (</w:t>
      </w:r>
      <w:r w:rsidRPr="00944DFA">
        <w:rPr>
          <w:i/>
          <w:szCs w:val="24"/>
          <w:lang w:val="en-US" w:eastAsia="ru-RU"/>
        </w:rPr>
        <w:t>D. </w:t>
      </w:r>
      <w:proofErr w:type="spellStart"/>
      <w:r w:rsidRPr="00944DFA">
        <w:rPr>
          <w:i/>
          <w:szCs w:val="24"/>
          <w:lang w:val="en-US" w:eastAsia="ru-RU"/>
        </w:rPr>
        <w:t>lummei</w:t>
      </w:r>
      <w:proofErr w:type="spellEnd"/>
      <w:r w:rsidRPr="00944DFA">
        <w:rPr>
          <w:szCs w:val="24"/>
          <w:lang w:val="en-US" w:eastAsia="ru-RU"/>
        </w:rPr>
        <w:t xml:space="preserve">) phenotype in genotypes with the intermediate value of the indicator variable; </w:t>
      </w:r>
      <w:r w:rsidRPr="00944DFA">
        <w:rPr>
          <w:szCs w:val="24"/>
          <w:lang w:val="en-US"/>
        </w:rPr>
        <w:t>P</w:t>
      </w:r>
      <w:r w:rsidRPr="00944DFA">
        <w:rPr>
          <w:szCs w:val="24"/>
          <w:vertAlign w:val="subscript"/>
          <w:lang w:val="en-US"/>
        </w:rPr>
        <w:t>Y(</w:t>
      </w:r>
      <w:proofErr w:type="spellStart"/>
      <w:r w:rsidRPr="00944DFA">
        <w:rPr>
          <w:szCs w:val="24"/>
          <w:vertAlign w:val="subscript"/>
          <w:lang w:val="en-US"/>
        </w:rPr>
        <w:t>Aut</w:t>
      </w:r>
      <w:proofErr w:type="spellEnd"/>
      <w:r w:rsidRPr="00944DFA">
        <w:rPr>
          <w:szCs w:val="24"/>
          <w:vertAlign w:val="subscript"/>
          <w:lang w:val="en-US"/>
        </w:rPr>
        <w:t>)</w:t>
      </w:r>
      <w:r w:rsidRPr="00944DFA">
        <w:rPr>
          <w:szCs w:val="24"/>
          <w:lang w:val="en-US" w:eastAsia="ru-RU"/>
        </w:rPr>
        <w:t xml:space="preserve">, an epigenetic effect of the male parent identity on the Y chromosome (autosomes); the subscripts </w:t>
      </w:r>
      <w:proofErr w:type="spellStart"/>
      <w:r w:rsidRPr="00944DFA">
        <w:rPr>
          <w:szCs w:val="24"/>
          <w:lang w:val="en-US" w:eastAsia="ru-RU"/>
        </w:rPr>
        <w:t>Aut</w:t>
      </w:r>
      <w:proofErr w:type="spellEnd"/>
      <w:r w:rsidRPr="00944DFA">
        <w:rPr>
          <w:szCs w:val="24"/>
          <w:lang w:val="en-US" w:eastAsia="ru-RU"/>
        </w:rPr>
        <w:t>, X-</w:t>
      </w:r>
      <w:proofErr w:type="spellStart"/>
      <w:r w:rsidRPr="00944DFA">
        <w:rPr>
          <w:szCs w:val="24"/>
          <w:lang w:val="en-US" w:eastAsia="ru-RU"/>
        </w:rPr>
        <w:t>chr</w:t>
      </w:r>
      <w:proofErr w:type="spellEnd"/>
      <w:r w:rsidRPr="00944DFA">
        <w:rPr>
          <w:szCs w:val="24"/>
          <w:lang w:val="en-US" w:eastAsia="ru-RU"/>
        </w:rPr>
        <w:t>, and Y-</w:t>
      </w:r>
      <w:proofErr w:type="spellStart"/>
      <w:r w:rsidRPr="00944DFA">
        <w:rPr>
          <w:szCs w:val="24"/>
          <w:lang w:val="en-US" w:eastAsia="ru-RU"/>
        </w:rPr>
        <w:t>chr</w:t>
      </w:r>
      <w:proofErr w:type="spellEnd"/>
      <w:r w:rsidRPr="00944DFA">
        <w:rPr>
          <w:szCs w:val="24"/>
          <w:lang w:val="en-US" w:eastAsia="ru-RU"/>
        </w:rPr>
        <w:t xml:space="preserve"> indicate that the autosome set, X chromosome, or Y chromosome determines phenotype dominance; F#, latent trait number as in Table 3; F#*, permutation test values for the factors (latent traits) used as variables; CH, highly characteristic trait; FDR, false discovery rate for the pri</w:t>
      </w:r>
      <w:r w:rsidR="005B179A">
        <w:rPr>
          <w:szCs w:val="24"/>
          <w:lang w:val="en-US" w:eastAsia="ru-RU"/>
        </w:rPr>
        <w:t>mary traits.</w:t>
      </w:r>
    </w:p>
    <w:sectPr w:rsidR="00194674" w:rsidRPr="001A2C70" w:rsidSect="00F24A09">
      <w:pgSz w:w="15840" w:h="12240" w:orient="landscape" w:code="1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665E5"/>
    <w:rsid w:val="00077F33"/>
    <w:rsid w:val="0008428A"/>
    <w:rsid w:val="000916CE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6455"/>
    <w:rsid w:val="002B396C"/>
    <w:rsid w:val="002D14CA"/>
    <w:rsid w:val="002D7070"/>
    <w:rsid w:val="002F443D"/>
    <w:rsid w:val="00334D4A"/>
    <w:rsid w:val="00391249"/>
    <w:rsid w:val="00391C9D"/>
    <w:rsid w:val="00397DAC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E11BF"/>
    <w:rsid w:val="004F6018"/>
    <w:rsid w:val="005148B1"/>
    <w:rsid w:val="005339FA"/>
    <w:rsid w:val="00533C84"/>
    <w:rsid w:val="00535C8F"/>
    <w:rsid w:val="005374F9"/>
    <w:rsid w:val="00557A79"/>
    <w:rsid w:val="005B179A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246B"/>
    <w:rsid w:val="0075674C"/>
    <w:rsid w:val="00762A3D"/>
    <w:rsid w:val="007768C7"/>
    <w:rsid w:val="00787123"/>
    <w:rsid w:val="00791BCA"/>
    <w:rsid w:val="007C145F"/>
    <w:rsid w:val="007E0610"/>
    <w:rsid w:val="007E1DF5"/>
    <w:rsid w:val="007E3912"/>
    <w:rsid w:val="00801E52"/>
    <w:rsid w:val="00801FF2"/>
    <w:rsid w:val="00810C53"/>
    <w:rsid w:val="00812943"/>
    <w:rsid w:val="008216D4"/>
    <w:rsid w:val="0083373A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41B53"/>
    <w:rsid w:val="00D54281"/>
    <w:rsid w:val="00D61188"/>
    <w:rsid w:val="00D61762"/>
    <w:rsid w:val="00D66633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C01FE"/>
    <w:rsid w:val="00EF52C9"/>
    <w:rsid w:val="00F00924"/>
    <w:rsid w:val="00F02EC6"/>
    <w:rsid w:val="00F064CA"/>
    <w:rsid w:val="00F1070D"/>
    <w:rsid w:val="00F12D26"/>
    <w:rsid w:val="00F24A09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956163"/>
  <w15:chartTrackingRefBased/>
  <w15:docId w15:val="{58C66C81-C090-4701-B999-104D6110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5E66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397D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397DAC"/>
    <w:rPr>
      <w:sz w:val="20"/>
      <w:szCs w:val="20"/>
    </w:rPr>
  </w:style>
  <w:style w:type="character" w:customStyle="1" w:styleId="CommentTextChar">
    <w:name w:val="Comment Text Char"/>
    <w:link w:val="CommentText"/>
    <w:rsid w:val="00397DAC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97DAC"/>
    <w:rPr>
      <w:b/>
      <w:bCs/>
    </w:rPr>
  </w:style>
  <w:style w:type="character" w:customStyle="1" w:styleId="CommentSubjectChar">
    <w:name w:val="Comment Subject Char"/>
    <w:link w:val="CommentSubject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E3BFC-DB26-4D12-9A22-C85074FB6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Glenn Jackson</cp:lastModifiedBy>
  <cp:revision>2</cp:revision>
  <dcterms:created xsi:type="dcterms:W3CDTF">2020-12-18T19:37:00Z</dcterms:created>
  <dcterms:modified xsi:type="dcterms:W3CDTF">2020-12-18T19:37:00Z</dcterms:modified>
</cp:coreProperties>
</file>